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4D431" w14:textId="74E65E5D" w:rsidR="004C2203" w:rsidRDefault="004C2203" w:rsidP="00552D30">
      <w:pPr>
        <w:rPr>
          <w:bCs/>
          <w:sz w:val="23"/>
          <w:szCs w:val="23"/>
        </w:rPr>
      </w:pPr>
      <w:r>
        <w:rPr>
          <w:b/>
          <w:bCs/>
          <w:sz w:val="23"/>
          <w:szCs w:val="23"/>
        </w:rPr>
        <w:t>S</w:t>
      </w:r>
      <w:r w:rsidR="00883553">
        <w:rPr>
          <w:b/>
          <w:bCs/>
          <w:sz w:val="23"/>
          <w:szCs w:val="23"/>
        </w:rPr>
        <w:t>6 Table</w:t>
      </w:r>
      <w:bookmarkStart w:id="0" w:name="_GoBack"/>
      <w:bookmarkEnd w:id="0"/>
      <w:r>
        <w:rPr>
          <w:b/>
          <w:bCs/>
          <w:sz w:val="23"/>
          <w:szCs w:val="23"/>
        </w:rPr>
        <w:t xml:space="preserve">. </w:t>
      </w:r>
      <w:r w:rsidRPr="004C2203">
        <w:rPr>
          <w:bCs/>
          <w:sz w:val="23"/>
          <w:szCs w:val="23"/>
        </w:rPr>
        <w:t xml:space="preserve">All samples dilutions performed for </w:t>
      </w:r>
      <w:r w:rsidRPr="004C2203">
        <w:rPr>
          <w:bCs/>
          <w:i/>
          <w:iCs/>
          <w:sz w:val="23"/>
          <w:szCs w:val="23"/>
        </w:rPr>
        <w:t xml:space="preserve">BRAF </w:t>
      </w:r>
      <w:r w:rsidRPr="004C2203">
        <w:rPr>
          <w:bCs/>
          <w:sz w:val="23"/>
          <w:szCs w:val="23"/>
        </w:rPr>
        <w:t xml:space="preserve">and </w:t>
      </w:r>
      <w:r w:rsidRPr="004C2203">
        <w:rPr>
          <w:bCs/>
          <w:i/>
          <w:iCs/>
          <w:sz w:val="23"/>
          <w:szCs w:val="23"/>
        </w:rPr>
        <w:t xml:space="preserve">NRAS </w:t>
      </w:r>
      <w:r w:rsidRPr="004C2203">
        <w:rPr>
          <w:bCs/>
          <w:sz w:val="23"/>
          <w:szCs w:val="23"/>
        </w:rPr>
        <w:t>mutated commercial panel of controls</w:t>
      </w:r>
    </w:p>
    <w:p w14:paraId="040AA1C7" w14:textId="26ECF535" w:rsidR="00116F15" w:rsidRDefault="00116F15" w:rsidP="00552D30">
      <w:pPr>
        <w:rPr>
          <w:bCs/>
          <w:sz w:val="23"/>
          <w:szCs w:val="23"/>
        </w:rPr>
      </w:pPr>
    </w:p>
    <w:tbl>
      <w:tblPr>
        <w:tblW w:w="10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1842"/>
        <w:gridCol w:w="1200"/>
        <w:gridCol w:w="1300"/>
        <w:gridCol w:w="1200"/>
        <w:gridCol w:w="1200"/>
        <w:gridCol w:w="2120"/>
      </w:tblGrid>
      <w:tr w:rsidR="00116F15" w:rsidRPr="002E4C7C" w14:paraId="21DAE7B6" w14:textId="77777777" w:rsidTr="00CA45F7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B0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8FD26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Volume of control 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(µL) in 1 mL of commercial plasma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286A73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umber of Mutated copies in the sampl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CA740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atio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 xml:space="preserve">mutated copies / 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wild-type copies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%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D1F21B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q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wild-type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(control)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41CD41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q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mutated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21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6BE91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utation interpretation</w:t>
            </w:r>
          </w:p>
        </w:tc>
      </w:tr>
      <w:tr w:rsidR="00116F15" w:rsidRPr="002E4C7C" w14:paraId="2B229677" w14:textId="77777777" w:rsidTr="00CA45F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35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3FB36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D2BCA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9D2AA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7A923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48861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4C59E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7162B22F" w14:textId="77777777" w:rsidTr="00CA45F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40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B90CD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2F2D3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E7446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388CB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7C46F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BC3C5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28B26B91" w14:textId="77777777" w:rsidTr="00CA45F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F3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006118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998B4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81913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ACC41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EABF5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BADCB8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3BA77E5A" w14:textId="77777777" w:rsidTr="00CA45F7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62B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397D9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940C0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9D6FC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D546D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0A4B3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F54D68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097FE1A2" w14:textId="77777777" w:rsidTr="00CA45F7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A7080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p.(Val600Glu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9EAE8E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6.06</w:t>
            </w:r>
          </w:p>
          <w:p w14:paraId="23F4C36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F8FAB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</w:p>
          <w:p w14:paraId="0DB7367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B05F8C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01%</w:t>
            </w:r>
          </w:p>
          <w:p w14:paraId="314E572D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00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73209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7./</w:t>
            </w:r>
          </w:p>
          <w:p w14:paraId="4CB6AA2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6AB98A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55.1</w:t>
            </w:r>
          </w:p>
          <w:p w14:paraId="500D094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52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28C56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  <w:p w14:paraId="7A28C7A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</w:tc>
      </w:tr>
      <w:tr w:rsidR="00116F15" w:rsidRPr="002E4C7C" w14:paraId="5FD06972" w14:textId="77777777" w:rsidTr="00CA45F7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9FFAB7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062B79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62B271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087F034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0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A16D9F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9B5128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295970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3C8A65C6" w14:textId="77777777" w:rsidTr="00CA45F7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1C3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p.(Gly12Asp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8859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51.50</w:t>
            </w:r>
          </w:p>
          <w:p w14:paraId="65B9495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2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E5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690</w:t>
            </w:r>
          </w:p>
          <w:p w14:paraId="4D4E2BE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543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5%</w:t>
            </w:r>
          </w:p>
          <w:p w14:paraId="600062F7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7F9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4.6</w:t>
            </w:r>
          </w:p>
          <w:p w14:paraId="2AE87FE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7AC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7.0</w:t>
            </w:r>
          </w:p>
          <w:p w14:paraId="733A272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50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F6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  <w:p w14:paraId="30E0D64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</w:tc>
      </w:tr>
      <w:tr w:rsidR="00116F15" w:rsidRPr="002E4C7C" w14:paraId="4FE3B2DE" w14:textId="77777777" w:rsidTr="00CA45F7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24F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8D40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9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8C9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A531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0EB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21A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DCCB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783F79F9" w14:textId="77777777" w:rsidTr="00CA45F7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CA6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FF1B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6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012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363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73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922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0C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484B9A9E" w14:textId="77777777" w:rsidTr="00CA45F7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7367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0B05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0BC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6E4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248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543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66C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6519DE1A" w14:textId="77777777" w:rsidTr="00CA45F7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77789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p.(Gly12Val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D590BF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5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C2E0DC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D26FF7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D1E422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CDDA45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3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DF5ADD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</w:tc>
      </w:tr>
      <w:tr w:rsidR="00116F15" w:rsidRPr="002E4C7C" w14:paraId="4051F403" w14:textId="77777777" w:rsidTr="00CA45F7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6A679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09158F3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9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B22CAC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0CAF450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50B72B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3D6FB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5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6F2812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</w:tc>
      </w:tr>
      <w:tr w:rsidR="00116F15" w:rsidRPr="002E4C7C" w14:paraId="4D683FF0" w14:textId="77777777" w:rsidTr="00CA45F7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0AE31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3B5E40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3FAE7F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BA1EABC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DB71FB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5496FC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50.7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D52D2A7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</w:tc>
      </w:tr>
      <w:tr w:rsidR="00116F15" w:rsidRPr="002E4C7C" w14:paraId="4AA79919" w14:textId="77777777" w:rsidTr="00CA45F7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69A9E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7A833A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AD33A2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469EC83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EA3465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8CE4EE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DB5987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55701662" w14:textId="77777777" w:rsidTr="00CA45F7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3BE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p.(Gln61Arg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D103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9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30B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1720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26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A7F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4.3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A12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</w:tc>
      </w:tr>
      <w:tr w:rsidR="00116F15" w:rsidRPr="002E4C7C" w14:paraId="72334494" w14:textId="77777777" w:rsidTr="00CA45F7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A20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03DD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8C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0CB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10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FC4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 46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F30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</w:tc>
      </w:tr>
      <w:tr w:rsidR="00116F15" w:rsidRPr="002E4C7C" w14:paraId="4518500B" w14:textId="77777777" w:rsidTr="00CA45F7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CC17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45E9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86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446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A5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21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FC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5D12BFC6" w14:textId="77777777" w:rsidTr="00CA45F7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0C380E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p.(Gln61Lys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7735D02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21.2</w:t>
            </w:r>
          </w:p>
          <w:p w14:paraId="667F29A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90.90</w:t>
            </w:r>
          </w:p>
          <w:p w14:paraId="376DE29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7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D9A2BB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552</w:t>
            </w:r>
          </w:p>
          <w:p w14:paraId="6E8C178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14</w:t>
            </w:r>
          </w:p>
          <w:p w14:paraId="0F6F35D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704700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4%</w:t>
            </w:r>
          </w:p>
          <w:p w14:paraId="4660AE0E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3%</w:t>
            </w:r>
          </w:p>
          <w:p w14:paraId="06022DE0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CA6953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1</w:t>
            </w:r>
          </w:p>
          <w:p w14:paraId="3DB7F4B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8</w:t>
            </w:r>
          </w:p>
          <w:p w14:paraId="5534DD9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826998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48.42</w:t>
            </w:r>
          </w:p>
          <w:p w14:paraId="2BDD243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DC4219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  <w:p w14:paraId="484940C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Detected</w:t>
            </w:r>
          </w:p>
          <w:p w14:paraId="3D46B82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510D7F57" w14:textId="77777777" w:rsidTr="00CA45F7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353FD7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2EFB8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6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D74EA5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950276A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304CC5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A21419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8DCFE1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  <w:tr w:rsidR="00116F15" w:rsidRPr="002E4C7C" w14:paraId="1833F400" w14:textId="77777777" w:rsidTr="00CA45F7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DDB208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A7B681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B54B85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C307263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9A1342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85B97F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CE27F2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Not detected</w:t>
            </w:r>
          </w:p>
        </w:tc>
      </w:tr>
    </w:tbl>
    <w:p w14:paraId="6B87C8A5" w14:textId="77777777" w:rsidR="00116F15" w:rsidRPr="00552D30" w:rsidRDefault="00116F15" w:rsidP="00552D30">
      <w:pPr>
        <w:rPr>
          <w:lang w:val="en-US"/>
        </w:rPr>
      </w:pPr>
    </w:p>
    <w:sectPr w:rsidR="00116F15" w:rsidRPr="00552D30" w:rsidSect="00552D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53FBC"/>
    <w:multiLevelType w:val="hybridMultilevel"/>
    <w:tmpl w:val="725EF3EE"/>
    <w:lvl w:ilvl="0" w:tplc="647668F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D29A9"/>
    <w:multiLevelType w:val="hybridMultilevel"/>
    <w:tmpl w:val="812C0DD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2A7"/>
    <w:rsid w:val="00060D52"/>
    <w:rsid w:val="000C65EC"/>
    <w:rsid w:val="00116F15"/>
    <w:rsid w:val="001273BF"/>
    <w:rsid w:val="001435AB"/>
    <w:rsid w:val="00204E2B"/>
    <w:rsid w:val="004C2203"/>
    <w:rsid w:val="00552D30"/>
    <w:rsid w:val="005610F2"/>
    <w:rsid w:val="006012B4"/>
    <w:rsid w:val="0060143C"/>
    <w:rsid w:val="00717FD9"/>
    <w:rsid w:val="00803261"/>
    <w:rsid w:val="00834989"/>
    <w:rsid w:val="00883553"/>
    <w:rsid w:val="009E5E74"/>
    <w:rsid w:val="00B15C50"/>
    <w:rsid w:val="00BB38EF"/>
    <w:rsid w:val="00CA45F7"/>
    <w:rsid w:val="00EB32A7"/>
    <w:rsid w:val="00EE1F69"/>
    <w:rsid w:val="00F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5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ZAK Claire</dc:creator>
  <cp:lastModifiedBy>FRANCZAK Claire</cp:lastModifiedBy>
  <cp:revision>17</cp:revision>
  <dcterms:created xsi:type="dcterms:W3CDTF">2019-08-01T12:46:00Z</dcterms:created>
  <dcterms:modified xsi:type="dcterms:W3CDTF">2019-12-23T08:32:00Z</dcterms:modified>
</cp:coreProperties>
</file>